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47F" w:rsidRPr="005E7280" w:rsidRDefault="004B6DA0" w:rsidP="0012647F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proofErr w:type="gramStart"/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>Supplementary Materials 1.</w:t>
      </w:r>
      <w:proofErr w:type="gramEnd"/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 xml:space="preserve"> Clinic-pathologic characteristics in AML from our cohort</w:t>
      </w:r>
    </w:p>
    <w:tbl>
      <w:tblPr>
        <w:tblW w:w="57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9"/>
        <w:gridCol w:w="2838"/>
      </w:tblGrid>
      <w:tr w:rsidR="004D3970" w:rsidRPr="005E7280" w:rsidTr="004D3970">
        <w:trPr>
          <w:trHeight w:val="90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0" w:name="_GoBack" w:colFirst="2" w:colLast="2"/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atient's parameters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970" w:rsidRPr="00B3011D" w:rsidRDefault="004D3970" w:rsidP="001E6B3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 w:rsidRPr="004D3970">
              <w:rPr>
                <w:rFonts w:ascii="Times New Roman" w:hAnsi="Times New Roman"/>
                <w:kern w:val="0"/>
                <w:sz w:val="20"/>
                <w:szCs w:val="20"/>
              </w:rPr>
              <w:t>linic-pathologic characteristics</w:t>
            </w:r>
          </w:p>
        </w:tc>
      </w:tr>
      <w:tr w:rsidR="004D3970" w:rsidRPr="005E7280" w:rsidTr="004D3970">
        <w:trPr>
          <w:trHeight w:val="90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Sex, male/female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3970" w:rsidRPr="00B3011D" w:rsidRDefault="005A3024" w:rsidP="005A302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4</w:t>
            </w:r>
            <w:r w:rsidR="004D3970" w:rsidRPr="00B3011D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0</w:t>
            </w:r>
          </w:p>
        </w:tc>
      </w:tr>
      <w:tr w:rsidR="004D3970" w:rsidRPr="00B3011D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B3011D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3011D">
              <w:rPr>
                <w:rFonts w:ascii="Times New Roman" w:hAnsi="Times New Roman"/>
                <w:kern w:val="0"/>
                <w:sz w:val="20"/>
                <w:szCs w:val="20"/>
              </w:rPr>
              <w:t>Median age, years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B3011D" w:rsidRDefault="005A3024" w:rsidP="001E6B3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57 </w:t>
            </w:r>
            <w:r w:rsidR="004D3970" w:rsidRPr="00B3011D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4D3970" w:rsidRPr="00B3011D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4D3970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="004D3970" w:rsidRPr="00B3011D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4D3970" w:rsidRPr="00B3011D">
              <w:rPr>
                <w:rFonts w:ascii="Times New Roman" w:hAnsi="Times New Roman" w:hint="eastAsia"/>
                <w:kern w:val="0"/>
                <w:sz w:val="20"/>
                <w:szCs w:val="20"/>
              </w:rPr>
              <w:t>93</w:t>
            </w:r>
            <w:r w:rsidR="004D3970" w:rsidRPr="00B3011D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4D3970" w:rsidRPr="00317D11" w:rsidTr="004D3970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317D11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17D11">
              <w:rPr>
                <w:rFonts w:ascii="Times New Roman" w:hAnsi="Times New Roman"/>
                <w:kern w:val="0"/>
                <w:sz w:val="20"/>
                <w:szCs w:val="20"/>
              </w:rPr>
              <w:t>Median WBC, ×10</w:t>
            </w:r>
            <w:r w:rsidRPr="00317D11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317D11">
              <w:rPr>
                <w:rFonts w:ascii="Times New Roman" w:hAnsi="Times New Roman"/>
                <w:kern w:val="0"/>
                <w:sz w:val="20"/>
                <w:szCs w:val="20"/>
              </w:rPr>
              <w:t>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317D11" w:rsidRDefault="0019504A" w:rsidP="001E6B3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16.25 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(0.3-</w:t>
            </w:r>
            <w:r w:rsidR="004D3970" w:rsidRPr="00317D11">
              <w:rPr>
                <w:rFonts w:ascii="Times New Roman" w:hAnsi="Times New Roman" w:hint="eastAsia"/>
                <w:kern w:val="0"/>
                <w:sz w:val="20"/>
                <w:szCs w:val="20"/>
              </w:rPr>
              <w:t>528.0)</w:t>
            </w:r>
          </w:p>
        </w:tc>
      </w:tr>
      <w:tr w:rsidR="004D3970" w:rsidRPr="00317D11" w:rsidTr="004D3970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317D11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17D11">
              <w:rPr>
                <w:rFonts w:ascii="Times New Roman" w:hAnsi="Times New Roman"/>
                <w:kern w:val="0"/>
                <w:sz w:val="20"/>
                <w:szCs w:val="20"/>
              </w:rPr>
              <w:t>Median hemoglobin, g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317D11" w:rsidRDefault="0019504A" w:rsidP="005A302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77.5 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4D3970" w:rsidRPr="00317D11">
              <w:rPr>
                <w:rFonts w:ascii="Times New Roman" w:hAnsi="Times New Roman" w:hint="eastAsia"/>
                <w:kern w:val="0"/>
                <w:sz w:val="20"/>
                <w:szCs w:val="20"/>
              </w:rPr>
              <w:t>32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-1</w:t>
            </w:r>
            <w:r w:rsidR="004D3970" w:rsidRPr="00317D11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 w:rsidR="005A3024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4D3970" w:rsidRPr="00317D11" w:rsidTr="004D3970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317D11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17D11">
              <w:rPr>
                <w:rFonts w:ascii="Times New Roman" w:hAnsi="Times New Roman"/>
                <w:kern w:val="0"/>
                <w:sz w:val="20"/>
                <w:szCs w:val="20"/>
              </w:rPr>
              <w:t>Median platelets, ×10</w:t>
            </w:r>
            <w:r w:rsidRPr="00317D11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317D11">
              <w:rPr>
                <w:rFonts w:ascii="Times New Roman" w:hAnsi="Times New Roman"/>
                <w:kern w:val="0"/>
                <w:sz w:val="20"/>
                <w:szCs w:val="20"/>
              </w:rPr>
              <w:t>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317D11" w:rsidRDefault="0019504A" w:rsidP="005A302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37 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4D3970" w:rsidRPr="00317D11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5A3024">
              <w:rPr>
                <w:rFonts w:ascii="Times New Roman" w:hAnsi="Times New Roman" w:hint="eastAsia"/>
                <w:kern w:val="0"/>
                <w:sz w:val="20"/>
                <w:szCs w:val="20"/>
              </w:rPr>
              <w:t>447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4D3970" w:rsidRPr="00317D11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317D11" w:rsidRDefault="004D3970" w:rsidP="001E6B3C">
            <w:pPr>
              <w:autoSpaceDE w:val="0"/>
              <w:autoSpaceDN w:val="0"/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17D11">
              <w:rPr>
                <w:rFonts w:ascii="Times New Roman" w:hAnsi="Times New Roman"/>
                <w:kern w:val="0"/>
                <w:sz w:val="20"/>
                <w:szCs w:val="20"/>
              </w:rPr>
              <w:t>BM blasts, %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317D11" w:rsidRDefault="0019504A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47.75 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(1.0</w:t>
            </w:r>
            <w:r w:rsidR="004D3970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-9</w:t>
            </w:r>
            <w:r w:rsidR="005A3024">
              <w:rPr>
                <w:rFonts w:ascii="Times New Roman" w:hAnsi="Times New Roman" w:hint="eastAsia"/>
                <w:kern w:val="0"/>
                <w:sz w:val="20"/>
                <w:szCs w:val="20"/>
              </w:rPr>
              <w:t>9.0</w:t>
            </w:r>
            <w:r w:rsidR="004D3970" w:rsidRPr="00317D1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4D3970" w:rsidRPr="001210DC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autoSpaceDE w:val="0"/>
              <w:autoSpaceDN w:val="0"/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FA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subtyp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3011D" w:rsidRDefault="004D3970" w:rsidP="001E6B3C">
            <w:pPr>
              <w:spacing w:line="240" w:lineRule="atLeast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autoSpaceDE w:val="0"/>
              <w:autoSpaceDN w:val="0"/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M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51B68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51B68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51B68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9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51B68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51B68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51B68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</w:t>
            </w:r>
          </w:p>
        </w:tc>
      </w:tr>
      <w:tr w:rsidR="004D3970" w:rsidRPr="005E7280" w:rsidTr="004D3970">
        <w:trPr>
          <w:trHeight w:val="6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autoSpaceDE w:val="0"/>
              <w:autoSpaceDN w:val="0"/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51B68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4D3970" w:rsidRPr="004E047E" w:rsidTr="004D3970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autoSpaceDE w:val="0"/>
              <w:autoSpaceDN w:val="0"/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Karyotype classificatio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3011D" w:rsidRDefault="004D3970" w:rsidP="001E6B3C">
            <w:pPr>
              <w:spacing w:line="240" w:lineRule="atLeast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EE1777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2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EE1777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5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Poo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EE1777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No data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EE1777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4D3970" w:rsidRPr="004E047E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Karyotyp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3011D" w:rsidRDefault="004D3970" w:rsidP="001E6B3C">
            <w:pPr>
              <w:spacing w:line="240" w:lineRule="atLeast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2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t(8;21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(16;16)/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nv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(16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t(15;17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5/5q-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7/7q-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;2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omplex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A526E5">
              <w:rPr>
                <w:rFonts w:ascii="Times New Roman" w:hAnsi="Times New Roman"/>
                <w:kern w:val="0"/>
                <w:sz w:val="20"/>
                <w:szCs w:val="20"/>
              </w:rPr>
              <w:t>aberran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No data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ene mutation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4D3970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5EF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EBPA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7</w:t>
            </w:r>
            <w:r w:rsidR="004D3970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21665D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1665D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PM1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5</w:t>
            </w:r>
            <w:r w:rsidR="004D3970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6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1665D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LT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ITD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3/18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21665D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1665D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-KIT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5</w:t>
            </w:r>
            <w:r w:rsidR="004D3970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21665D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1665D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/K-RAS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  <w:r w:rsidR="004D3970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21665D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1665D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NMT3A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  <w:r w:rsidR="004D3970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21665D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1665D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2AF1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6</w:t>
            </w:r>
            <w:r w:rsidR="004D3970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21665D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1665D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RSF2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B978EE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4</w:t>
            </w:r>
            <w:r w:rsidR="004D3970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CR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3970" w:rsidRPr="00592575" w:rsidRDefault="005A3024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5</w:t>
            </w:r>
            <w:r w:rsidR="004D3970" w:rsidRPr="00592575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9</w:t>
            </w:r>
          </w:p>
        </w:tc>
      </w:tr>
    </w:tbl>
    <w:bookmarkEnd w:id="0"/>
    <w:p w:rsidR="00E86333" w:rsidRPr="005A3024" w:rsidRDefault="0012647F" w:rsidP="005A3024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</w:rPr>
      </w:pPr>
      <w:r w:rsidRPr="003A7F6B">
        <w:rPr>
          <w:rFonts w:ascii="Times New Roman" w:hAnsi="Times New Roman"/>
          <w:kern w:val="0"/>
          <w:sz w:val="20"/>
        </w:rPr>
        <w:lastRenderedPageBreak/>
        <w:t>AML</w:t>
      </w:r>
      <w:r w:rsidR="005A3024"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acute myeloid leukemia; WBC</w:t>
      </w:r>
      <w:r w:rsidR="005A3024"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white blood cells; BM</w:t>
      </w:r>
      <w:r w:rsidR="005A3024"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bone marrow; FAB</w:t>
      </w:r>
      <w:r w:rsidR="005A3024">
        <w:rPr>
          <w:rFonts w:ascii="Times New Roman" w:hAnsi="Times New Roman" w:hint="eastAsia"/>
          <w:kern w:val="0"/>
          <w:sz w:val="20"/>
        </w:rPr>
        <w:t xml:space="preserve">: </w:t>
      </w:r>
      <w:r w:rsidRPr="003A7F6B">
        <w:rPr>
          <w:rFonts w:ascii="Times New Roman" w:hAnsi="Times New Roman"/>
          <w:kern w:val="0"/>
          <w:sz w:val="20"/>
        </w:rPr>
        <w:t xml:space="preserve">French-American-British classification; </w:t>
      </w:r>
      <w:r w:rsidRPr="003A7F6B">
        <w:rPr>
          <w:rFonts w:ascii="Times New Roman" w:hAnsi="Times New Roman"/>
          <w:sz w:val="20"/>
        </w:rPr>
        <w:t>CR</w:t>
      </w:r>
      <w:r w:rsidR="005A3024">
        <w:rPr>
          <w:rFonts w:ascii="Times New Roman" w:hAnsi="Times New Roman" w:hint="eastAsia"/>
          <w:sz w:val="20"/>
        </w:rPr>
        <w:t>:</w:t>
      </w:r>
      <w:r w:rsidRPr="003A7F6B">
        <w:rPr>
          <w:rFonts w:ascii="Times New Roman" w:hAnsi="Times New Roman"/>
          <w:sz w:val="20"/>
        </w:rPr>
        <w:t xml:space="preserve"> complete remission. </w:t>
      </w:r>
      <w:r w:rsidRPr="00E431E9">
        <w:rPr>
          <w:rFonts w:ascii="Times New Roman" w:hAnsi="Times New Roman"/>
          <w:sz w:val="20"/>
        </w:rPr>
        <w:t>*</w:t>
      </w:r>
      <w:r w:rsidR="005A3024">
        <w:rPr>
          <w:rFonts w:ascii="Times New Roman" w:hAnsi="Times New Roman" w:hint="eastAsia"/>
          <w:sz w:val="20"/>
        </w:rPr>
        <w:t>:</w:t>
      </w:r>
      <w:r w:rsidRPr="00E431E9">
        <w:rPr>
          <w:rFonts w:ascii="Times New Roman" w:hAnsi="Times New Roman"/>
          <w:sz w:val="20"/>
        </w:rPr>
        <w:t xml:space="preserve"> AML patients less than 20% BM blasts often with typical </w:t>
      </w:r>
      <w:proofErr w:type="spellStart"/>
      <w:r w:rsidRPr="00E431E9">
        <w:rPr>
          <w:rFonts w:ascii="Times New Roman" w:hAnsi="Times New Roman"/>
          <w:sz w:val="20"/>
        </w:rPr>
        <w:t>cytogenetics</w:t>
      </w:r>
      <w:proofErr w:type="spellEnd"/>
      <w:r w:rsidRPr="00E431E9">
        <w:rPr>
          <w:rFonts w:ascii="Times New Roman" w:hAnsi="Times New Roman"/>
          <w:sz w:val="20"/>
        </w:rPr>
        <w:t xml:space="preserve"> such as </w:t>
      </w:r>
      <w:proofErr w:type="gramStart"/>
      <w:r w:rsidRPr="00E431E9">
        <w:rPr>
          <w:rFonts w:ascii="Times New Roman" w:hAnsi="Times New Roman"/>
          <w:sz w:val="20"/>
        </w:rPr>
        <w:t>t(</w:t>
      </w:r>
      <w:proofErr w:type="gramEnd"/>
      <w:r w:rsidRPr="00E431E9">
        <w:rPr>
          <w:rFonts w:ascii="Times New Roman" w:hAnsi="Times New Roman"/>
          <w:sz w:val="20"/>
        </w:rPr>
        <w:t>15;17).</w:t>
      </w:r>
    </w:p>
    <w:sectPr w:rsidR="00E86333" w:rsidRPr="005A3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955" w:rsidRDefault="00F40955" w:rsidP="0012647F">
      <w:r>
        <w:separator/>
      </w:r>
    </w:p>
  </w:endnote>
  <w:endnote w:type="continuationSeparator" w:id="0">
    <w:p w:rsidR="00F40955" w:rsidRDefault="00F40955" w:rsidP="00126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955" w:rsidRDefault="00F40955" w:rsidP="0012647F">
      <w:r>
        <w:separator/>
      </w:r>
    </w:p>
  </w:footnote>
  <w:footnote w:type="continuationSeparator" w:id="0">
    <w:p w:rsidR="00F40955" w:rsidRDefault="00F40955" w:rsidP="00126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34A"/>
    <w:rsid w:val="0012647F"/>
    <w:rsid w:val="0019504A"/>
    <w:rsid w:val="00345B13"/>
    <w:rsid w:val="004B6DA0"/>
    <w:rsid w:val="004D3970"/>
    <w:rsid w:val="005A3024"/>
    <w:rsid w:val="00742A7B"/>
    <w:rsid w:val="00775E57"/>
    <w:rsid w:val="00AF7C5F"/>
    <w:rsid w:val="00DC134A"/>
    <w:rsid w:val="00E86333"/>
    <w:rsid w:val="00F4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4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4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4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4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4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4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4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4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63</Words>
  <Characters>931</Characters>
  <Application>Microsoft Office Word</Application>
  <DocSecurity>0</DocSecurity>
  <Lines>7</Lines>
  <Paragraphs>2</Paragraphs>
  <ScaleCrop>false</ScaleCrop>
  <Company>Microsoft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7</cp:revision>
  <dcterms:created xsi:type="dcterms:W3CDTF">2019-05-02T08:15:00Z</dcterms:created>
  <dcterms:modified xsi:type="dcterms:W3CDTF">2019-05-03T07:01:00Z</dcterms:modified>
</cp:coreProperties>
</file>